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0FE7C" w14:textId="77777777" w:rsidR="003126E5" w:rsidRDefault="003126E5" w:rsidP="003126E5">
      <w:r>
        <w:t>TILB-mRNAs</w:t>
      </w:r>
    </w:p>
    <w:p w14:paraId="6A7F90C5" w14:textId="77777777" w:rsidR="003126E5" w:rsidRDefault="003126E5" w:rsidP="003126E5">
      <w:r>
        <w:t>ZNF92</w:t>
      </w:r>
    </w:p>
    <w:p w14:paraId="3AE1B879" w14:textId="77777777" w:rsidR="003126E5" w:rsidRDefault="003126E5" w:rsidP="003126E5">
      <w:r>
        <w:t>ZNF573</w:t>
      </w:r>
    </w:p>
    <w:p w14:paraId="006ECACF" w14:textId="77777777" w:rsidR="003126E5" w:rsidRDefault="003126E5" w:rsidP="003126E5">
      <w:r>
        <w:t>ZNF532</w:t>
      </w:r>
    </w:p>
    <w:p w14:paraId="35671A4D" w14:textId="77777777" w:rsidR="003126E5" w:rsidRDefault="003126E5" w:rsidP="003126E5">
      <w:r>
        <w:t>ZNF439</w:t>
      </w:r>
    </w:p>
    <w:p w14:paraId="4F68D12B" w14:textId="77777777" w:rsidR="003126E5" w:rsidRDefault="003126E5" w:rsidP="003126E5">
      <w:r>
        <w:t>ZCCHC7</w:t>
      </w:r>
    </w:p>
    <w:p w14:paraId="032D31B8" w14:textId="77777777" w:rsidR="003126E5" w:rsidRDefault="003126E5" w:rsidP="003126E5">
      <w:r>
        <w:t>ZCCHC18</w:t>
      </w:r>
    </w:p>
    <w:p w14:paraId="77D9242D" w14:textId="77777777" w:rsidR="003126E5" w:rsidRDefault="003126E5" w:rsidP="003126E5">
      <w:r>
        <w:t>WDFY4</w:t>
      </w:r>
    </w:p>
    <w:p w14:paraId="604DC55D" w14:textId="77777777" w:rsidR="003126E5" w:rsidRDefault="003126E5" w:rsidP="003126E5">
      <w:r>
        <w:t>VPREB3</w:t>
      </w:r>
    </w:p>
    <w:p w14:paraId="22996AA9" w14:textId="77777777" w:rsidR="003126E5" w:rsidRDefault="003126E5" w:rsidP="003126E5">
      <w:r>
        <w:t>UCP2</w:t>
      </w:r>
    </w:p>
    <w:p w14:paraId="729DA21E" w14:textId="77777777" w:rsidR="003126E5" w:rsidRDefault="003126E5" w:rsidP="003126E5">
      <w:r>
        <w:t>TXNIP</w:t>
      </w:r>
    </w:p>
    <w:p w14:paraId="2461591A" w14:textId="77777777" w:rsidR="003126E5" w:rsidRDefault="003126E5" w:rsidP="003126E5">
      <w:r>
        <w:t>TSPAN3</w:t>
      </w:r>
    </w:p>
    <w:p w14:paraId="45A40C31" w14:textId="77777777" w:rsidR="003126E5" w:rsidRDefault="003126E5" w:rsidP="003126E5">
      <w:r>
        <w:t>TSPAN13</w:t>
      </w:r>
    </w:p>
    <w:p w14:paraId="41749429" w14:textId="77777777" w:rsidR="003126E5" w:rsidRDefault="003126E5" w:rsidP="003126E5">
      <w:r>
        <w:t>TRAF5</w:t>
      </w:r>
    </w:p>
    <w:p w14:paraId="3064B300" w14:textId="77777777" w:rsidR="003126E5" w:rsidRDefault="003126E5" w:rsidP="003126E5">
      <w:r>
        <w:t>TPD52</w:t>
      </w:r>
    </w:p>
    <w:p w14:paraId="2233D321" w14:textId="77777777" w:rsidR="003126E5" w:rsidRDefault="003126E5" w:rsidP="003126E5">
      <w:r>
        <w:t>TNFRSF17</w:t>
      </w:r>
    </w:p>
    <w:p w14:paraId="39376172" w14:textId="77777777" w:rsidR="003126E5" w:rsidRDefault="003126E5" w:rsidP="003126E5">
      <w:r>
        <w:t>TNFRSF13B</w:t>
      </w:r>
    </w:p>
    <w:p w14:paraId="1CA21EB2" w14:textId="77777777" w:rsidR="003126E5" w:rsidRDefault="003126E5" w:rsidP="003126E5">
      <w:r>
        <w:t>TMEM156</w:t>
      </w:r>
    </w:p>
    <w:p w14:paraId="128042B2" w14:textId="77777777" w:rsidR="003126E5" w:rsidRDefault="003126E5" w:rsidP="003126E5">
      <w:r>
        <w:t>TLR10</w:t>
      </w:r>
    </w:p>
    <w:p w14:paraId="5D8B6AB3" w14:textId="77777777" w:rsidR="003126E5" w:rsidRDefault="003126E5" w:rsidP="003126E5">
      <w:r>
        <w:t>TLE1</w:t>
      </w:r>
    </w:p>
    <w:p w14:paraId="48892C2B" w14:textId="77777777" w:rsidR="003126E5" w:rsidRDefault="003126E5" w:rsidP="003126E5">
      <w:r>
        <w:t>TCL1A</w:t>
      </w:r>
    </w:p>
    <w:p w14:paraId="517050FA" w14:textId="77777777" w:rsidR="003126E5" w:rsidRDefault="003126E5" w:rsidP="003126E5">
      <w:r>
        <w:t>TCF4</w:t>
      </w:r>
    </w:p>
    <w:p w14:paraId="5CDF5B1D" w14:textId="77777777" w:rsidR="003126E5" w:rsidRDefault="003126E5" w:rsidP="003126E5">
      <w:r>
        <w:t>TBC1D9</w:t>
      </w:r>
    </w:p>
    <w:p w14:paraId="7FB74EA2" w14:textId="77777777" w:rsidR="003126E5" w:rsidRDefault="003126E5" w:rsidP="003126E5">
      <w:r>
        <w:t>SYT17</w:t>
      </w:r>
    </w:p>
    <w:p w14:paraId="36509AA8" w14:textId="77777777" w:rsidR="003126E5" w:rsidRDefault="003126E5" w:rsidP="003126E5">
      <w:r>
        <w:t>SYPL1</w:t>
      </w:r>
    </w:p>
    <w:p w14:paraId="4D49F7F8" w14:textId="77777777" w:rsidR="003126E5" w:rsidRDefault="003126E5" w:rsidP="003126E5">
      <w:r>
        <w:t>SYK</w:t>
      </w:r>
    </w:p>
    <w:p w14:paraId="29BAD63D" w14:textId="77777777" w:rsidR="003126E5" w:rsidRDefault="003126E5" w:rsidP="003126E5">
      <w:r>
        <w:t>SYBU</w:t>
      </w:r>
    </w:p>
    <w:p w14:paraId="7FB9A046" w14:textId="77777777" w:rsidR="003126E5" w:rsidRDefault="003126E5" w:rsidP="003126E5">
      <w:r>
        <w:t>SWAP70</w:t>
      </w:r>
    </w:p>
    <w:p w14:paraId="0F468D87" w14:textId="77777777" w:rsidR="003126E5" w:rsidRDefault="003126E5" w:rsidP="003126E5">
      <w:r>
        <w:t>STX7</w:t>
      </w:r>
    </w:p>
    <w:p w14:paraId="20B01D55" w14:textId="77777777" w:rsidR="003126E5" w:rsidRDefault="003126E5" w:rsidP="003126E5">
      <w:r>
        <w:t>STRBP</w:t>
      </w:r>
    </w:p>
    <w:p w14:paraId="1F61FC94" w14:textId="77777777" w:rsidR="003126E5" w:rsidRDefault="003126E5" w:rsidP="003126E5">
      <w:r>
        <w:t>STAP1</w:t>
      </w:r>
    </w:p>
    <w:p w14:paraId="0D23842C" w14:textId="77777777" w:rsidR="003126E5" w:rsidRDefault="003126E5" w:rsidP="003126E5">
      <w:r>
        <w:t>STAG3</w:t>
      </w:r>
    </w:p>
    <w:p w14:paraId="26924DA0" w14:textId="77777777" w:rsidR="003126E5" w:rsidRDefault="003126E5" w:rsidP="003126E5">
      <w:r>
        <w:t>ST6GAL1</w:t>
      </w:r>
    </w:p>
    <w:p w14:paraId="55B8AB18" w14:textId="77777777" w:rsidR="003126E5" w:rsidRDefault="003126E5" w:rsidP="003126E5">
      <w:r>
        <w:t>SSPN</w:t>
      </w:r>
    </w:p>
    <w:p w14:paraId="2888ABDC" w14:textId="77777777" w:rsidR="003126E5" w:rsidRDefault="003126E5" w:rsidP="003126E5">
      <w:r>
        <w:t>SP140</w:t>
      </w:r>
    </w:p>
    <w:p w14:paraId="1E35DF3B" w14:textId="77777777" w:rsidR="003126E5" w:rsidRDefault="003126E5" w:rsidP="003126E5">
      <w:r>
        <w:t>SNX29</w:t>
      </w:r>
    </w:p>
    <w:p w14:paraId="13C198C7" w14:textId="77777777" w:rsidR="003126E5" w:rsidRDefault="003126E5" w:rsidP="003126E5">
      <w:r>
        <w:t>SNX22</w:t>
      </w:r>
    </w:p>
    <w:p w14:paraId="050EC291" w14:textId="77777777" w:rsidR="003126E5" w:rsidRDefault="003126E5" w:rsidP="003126E5">
      <w:r>
        <w:t>SNX2</w:t>
      </w:r>
    </w:p>
    <w:p w14:paraId="224AF7F7" w14:textId="77777777" w:rsidR="003126E5" w:rsidRDefault="003126E5" w:rsidP="003126E5">
      <w:r>
        <w:t>SMAGP</w:t>
      </w:r>
    </w:p>
    <w:p w14:paraId="3117768E" w14:textId="77777777" w:rsidR="003126E5" w:rsidRDefault="003126E5" w:rsidP="003126E5">
      <w:r>
        <w:t>SLC38A11</w:t>
      </w:r>
    </w:p>
    <w:p w14:paraId="6C2BE56C" w14:textId="77777777" w:rsidR="003126E5" w:rsidRDefault="003126E5" w:rsidP="003126E5">
      <w:r>
        <w:t>SLC15A2</w:t>
      </w:r>
    </w:p>
    <w:p w14:paraId="6B0D5725" w14:textId="77777777" w:rsidR="003126E5" w:rsidRDefault="003126E5" w:rsidP="003126E5">
      <w:r>
        <w:t>SLAMF6</w:t>
      </w:r>
    </w:p>
    <w:p w14:paraId="79D50A78" w14:textId="77777777" w:rsidR="003126E5" w:rsidRDefault="003126E5" w:rsidP="003126E5">
      <w:r>
        <w:t>SGCE</w:t>
      </w:r>
    </w:p>
    <w:p w14:paraId="7CFF8A50" w14:textId="77777777" w:rsidR="003126E5" w:rsidRDefault="003126E5" w:rsidP="003126E5">
      <w:r>
        <w:t>SETBP1</w:t>
      </w:r>
    </w:p>
    <w:p w14:paraId="726A0E7A" w14:textId="77777777" w:rsidR="003126E5" w:rsidRDefault="003126E5" w:rsidP="003126E5">
      <w:r>
        <w:lastRenderedPageBreak/>
        <w:t>SESTD1</w:t>
      </w:r>
    </w:p>
    <w:p w14:paraId="69BA626B" w14:textId="77777777" w:rsidR="003126E5" w:rsidRDefault="003126E5" w:rsidP="003126E5">
      <w:r>
        <w:t>SEMA4B</w:t>
      </w:r>
    </w:p>
    <w:p w14:paraId="2E5E85B4" w14:textId="77777777" w:rsidR="003126E5" w:rsidRDefault="003126E5" w:rsidP="003126E5">
      <w:r>
        <w:t>SELL</w:t>
      </w:r>
    </w:p>
    <w:p w14:paraId="7B3C1444" w14:textId="77777777" w:rsidR="003126E5" w:rsidRDefault="003126E5" w:rsidP="003126E5">
      <w:r>
        <w:t>SEL1L3</w:t>
      </w:r>
    </w:p>
    <w:p w14:paraId="4AE278A7" w14:textId="77777777" w:rsidR="003126E5" w:rsidRDefault="003126E5" w:rsidP="003126E5">
      <w:r>
        <w:t>SAV1</w:t>
      </w:r>
    </w:p>
    <w:p w14:paraId="6D3B738F" w14:textId="77777777" w:rsidR="003126E5" w:rsidRDefault="003126E5" w:rsidP="003126E5">
      <w:r>
        <w:t>RRAS2</w:t>
      </w:r>
    </w:p>
    <w:p w14:paraId="1CCD2D70" w14:textId="77777777" w:rsidR="003126E5" w:rsidRDefault="003126E5" w:rsidP="003126E5">
      <w:r>
        <w:t>RPS5</w:t>
      </w:r>
    </w:p>
    <w:p w14:paraId="0654D82A" w14:textId="77777777" w:rsidR="003126E5" w:rsidRDefault="003126E5" w:rsidP="003126E5">
      <w:r>
        <w:t>RPS4Y1</w:t>
      </w:r>
    </w:p>
    <w:p w14:paraId="7FF578C1" w14:textId="77777777" w:rsidR="003126E5" w:rsidRDefault="003126E5" w:rsidP="003126E5">
      <w:r>
        <w:t>RPS27</w:t>
      </w:r>
    </w:p>
    <w:p w14:paraId="0726787B" w14:textId="77777777" w:rsidR="003126E5" w:rsidRDefault="003126E5" w:rsidP="003126E5">
      <w:r>
        <w:t>RPS19</w:t>
      </w:r>
    </w:p>
    <w:p w14:paraId="69E8BD9B" w14:textId="77777777" w:rsidR="003126E5" w:rsidRDefault="003126E5" w:rsidP="003126E5">
      <w:r>
        <w:t>RNASE6</w:t>
      </w:r>
    </w:p>
    <w:p w14:paraId="20BEC29F" w14:textId="77777777" w:rsidR="003126E5" w:rsidRDefault="003126E5" w:rsidP="003126E5">
      <w:r>
        <w:t>RHOH</w:t>
      </w:r>
    </w:p>
    <w:p w14:paraId="513D0309" w14:textId="77777777" w:rsidR="003126E5" w:rsidRDefault="003126E5" w:rsidP="003126E5">
      <w:r>
        <w:t>RASGRP3</w:t>
      </w:r>
    </w:p>
    <w:p w14:paraId="2CAA4FBB" w14:textId="77777777" w:rsidR="003126E5" w:rsidRDefault="003126E5" w:rsidP="003126E5">
      <w:r>
        <w:t>RASEF</w:t>
      </w:r>
    </w:p>
    <w:p w14:paraId="1CC17C26" w14:textId="77777777" w:rsidR="003126E5" w:rsidRDefault="003126E5" w:rsidP="003126E5">
      <w:r>
        <w:t>RALGPS2</w:t>
      </w:r>
    </w:p>
    <w:p w14:paraId="45C46EA8" w14:textId="77777777" w:rsidR="003126E5" w:rsidRDefault="003126E5" w:rsidP="003126E5">
      <w:r>
        <w:t>QRSL1</w:t>
      </w:r>
    </w:p>
    <w:p w14:paraId="1BD60D5B" w14:textId="77777777" w:rsidR="003126E5" w:rsidRDefault="003126E5" w:rsidP="003126E5">
      <w:r>
        <w:t>PTPRK</w:t>
      </w:r>
    </w:p>
    <w:p w14:paraId="7DCB2C3A" w14:textId="77777777" w:rsidR="003126E5" w:rsidRDefault="003126E5" w:rsidP="003126E5">
      <w:r>
        <w:t>PRICKLE1</w:t>
      </w:r>
    </w:p>
    <w:p w14:paraId="766CBAE8" w14:textId="77777777" w:rsidR="003126E5" w:rsidRDefault="003126E5" w:rsidP="003126E5">
      <w:r>
        <w:t>PPM1K</w:t>
      </w:r>
    </w:p>
    <w:p w14:paraId="444B50A4" w14:textId="77777777" w:rsidR="003126E5" w:rsidRDefault="003126E5" w:rsidP="003126E5">
      <w:r>
        <w:t>POU2AF1</w:t>
      </w:r>
    </w:p>
    <w:p w14:paraId="18616EE2" w14:textId="77777777" w:rsidR="003126E5" w:rsidRDefault="003126E5" w:rsidP="003126E5">
      <w:r>
        <w:t>PNOC</w:t>
      </w:r>
    </w:p>
    <w:p w14:paraId="6CE79CA1" w14:textId="77777777" w:rsidR="003126E5" w:rsidRDefault="003126E5" w:rsidP="003126E5">
      <w:r>
        <w:t>PLEKHG1</w:t>
      </w:r>
    </w:p>
    <w:p w14:paraId="0C70C61A" w14:textId="77777777" w:rsidR="003126E5" w:rsidRDefault="003126E5" w:rsidP="003126E5">
      <w:r>
        <w:t>PLEKHF2</w:t>
      </w:r>
    </w:p>
    <w:p w14:paraId="5D6C7F6D" w14:textId="77777777" w:rsidR="003126E5" w:rsidRDefault="003126E5" w:rsidP="003126E5">
      <w:r>
        <w:t>PLAC8</w:t>
      </w:r>
    </w:p>
    <w:p w14:paraId="26616A57" w14:textId="77777777" w:rsidR="003126E5" w:rsidRDefault="003126E5" w:rsidP="003126E5">
      <w:r>
        <w:t>PKIG</w:t>
      </w:r>
    </w:p>
    <w:p w14:paraId="02395B1C" w14:textId="77777777" w:rsidR="003126E5" w:rsidRDefault="003126E5" w:rsidP="003126E5">
      <w:r>
        <w:t>PKHD1L1</w:t>
      </w:r>
    </w:p>
    <w:p w14:paraId="6D68E9EE" w14:textId="77777777" w:rsidR="003126E5" w:rsidRDefault="003126E5" w:rsidP="003126E5">
      <w:r>
        <w:t>PDLIM1</w:t>
      </w:r>
    </w:p>
    <w:p w14:paraId="6CE34878" w14:textId="77777777" w:rsidR="003126E5" w:rsidRDefault="003126E5" w:rsidP="003126E5">
      <w:r>
        <w:t>PCDH9</w:t>
      </w:r>
    </w:p>
    <w:p w14:paraId="666021D9" w14:textId="77777777" w:rsidR="003126E5" w:rsidRDefault="003126E5" w:rsidP="003126E5">
      <w:r>
        <w:t>P2RY10</w:t>
      </w:r>
    </w:p>
    <w:p w14:paraId="10FF5E39" w14:textId="77777777" w:rsidR="003126E5" w:rsidRDefault="003126E5" w:rsidP="003126E5">
      <w:r>
        <w:t>P2RX5</w:t>
      </w:r>
    </w:p>
    <w:p w14:paraId="2FCE62C3" w14:textId="77777777" w:rsidR="003126E5" w:rsidRDefault="003126E5" w:rsidP="003126E5">
      <w:r>
        <w:t>MTSS1</w:t>
      </w:r>
    </w:p>
    <w:p w14:paraId="1BAF9335" w14:textId="77777777" w:rsidR="003126E5" w:rsidRDefault="003126E5" w:rsidP="003126E5">
      <w:r>
        <w:t>MS4A1</w:t>
      </w:r>
    </w:p>
    <w:p w14:paraId="39AF0CDB" w14:textId="77777777" w:rsidR="003126E5" w:rsidRDefault="003126E5" w:rsidP="003126E5">
      <w:r>
        <w:t>MILR1</w:t>
      </w:r>
    </w:p>
    <w:p w14:paraId="0B8CF4AB" w14:textId="77777777" w:rsidR="003126E5" w:rsidRDefault="003126E5" w:rsidP="003126E5">
      <w:r>
        <w:t>METTL8</w:t>
      </w:r>
    </w:p>
    <w:p w14:paraId="3993060F" w14:textId="77777777" w:rsidR="003126E5" w:rsidRDefault="003126E5" w:rsidP="003126E5">
      <w:r>
        <w:t>METTL7A</w:t>
      </w:r>
    </w:p>
    <w:p w14:paraId="585C414B" w14:textId="77777777" w:rsidR="003126E5" w:rsidRDefault="003126E5" w:rsidP="003126E5">
      <w:r>
        <w:t>MEF2C</w:t>
      </w:r>
    </w:p>
    <w:p w14:paraId="6641BDE6" w14:textId="77777777" w:rsidR="003126E5" w:rsidRDefault="003126E5" w:rsidP="003126E5">
      <w:r>
        <w:t>MARCKS</w:t>
      </w:r>
    </w:p>
    <w:p w14:paraId="031F10BA" w14:textId="77777777" w:rsidR="003126E5" w:rsidRDefault="003126E5" w:rsidP="003126E5">
      <w:r>
        <w:t>MAP3K1</w:t>
      </w:r>
    </w:p>
    <w:p w14:paraId="59D15FD3" w14:textId="77777777" w:rsidR="003126E5" w:rsidRDefault="003126E5" w:rsidP="003126E5">
      <w:r>
        <w:t>LY86</w:t>
      </w:r>
    </w:p>
    <w:p w14:paraId="5055FA98" w14:textId="77777777" w:rsidR="003126E5" w:rsidRDefault="003126E5" w:rsidP="003126E5">
      <w:r>
        <w:t>LTB</w:t>
      </w:r>
    </w:p>
    <w:p w14:paraId="0D7B7B01" w14:textId="77777777" w:rsidR="003126E5" w:rsidRDefault="003126E5" w:rsidP="003126E5">
      <w:r>
        <w:t>LPAR5</w:t>
      </w:r>
    </w:p>
    <w:p w14:paraId="552A8A69" w14:textId="77777777" w:rsidR="003126E5" w:rsidRDefault="003126E5" w:rsidP="003126E5">
      <w:r>
        <w:t>LBH</w:t>
      </w:r>
    </w:p>
    <w:p w14:paraId="5C0CCF0F" w14:textId="77777777" w:rsidR="003126E5" w:rsidRDefault="003126E5" w:rsidP="003126E5">
      <w:r>
        <w:t>LAT2</w:t>
      </w:r>
    </w:p>
    <w:p w14:paraId="72706862" w14:textId="77777777" w:rsidR="003126E5" w:rsidRDefault="003126E5" w:rsidP="003126E5">
      <w:r>
        <w:t>KMO</w:t>
      </w:r>
    </w:p>
    <w:p w14:paraId="5D61740E" w14:textId="77777777" w:rsidR="003126E5" w:rsidRDefault="003126E5" w:rsidP="003126E5">
      <w:r>
        <w:lastRenderedPageBreak/>
        <w:t>KIAA0040</w:t>
      </w:r>
    </w:p>
    <w:p w14:paraId="7EAE320C" w14:textId="77777777" w:rsidR="003126E5" w:rsidRDefault="003126E5" w:rsidP="003126E5">
      <w:r>
        <w:t>KDM5D</w:t>
      </w:r>
    </w:p>
    <w:p w14:paraId="7BC2E4F3" w14:textId="77777777" w:rsidR="003126E5" w:rsidRDefault="003126E5" w:rsidP="003126E5">
      <w:r>
        <w:t>KCNH8</w:t>
      </w:r>
    </w:p>
    <w:p w14:paraId="7ED6425F" w14:textId="77777777" w:rsidR="003126E5" w:rsidRDefault="003126E5" w:rsidP="003126E5">
      <w:r>
        <w:t>JAM3</w:t>
      </w:r>
    </w:p>
    <w:p w14:paraId="7CBD3FB4" w14:textId="77777777" w:rsidR="003126E5" w:rsidRDefault="003126E5" w:rsidP="003126E5">
      <w:r>
        <w:t>JADE3</w:t>
      </w:r>
    </w:p>
    <w:p w14:paraId="0341CCB6" w14:textId="77777777" w:rsidR="003126E5" w:rsidRDefault="003126E5" w:rsidP="003126E5">
      <w:r>
        <w:t>ITPR1</w:t>
      </w:r>
    </w:p>
    <w:p w14:paraId="0E572063" w14:textId="77777777" w:rsidR="003126E5" w:rsidRDefault="003126E5" w:rsidP="003126E5">
      <w:r>
        <w:t>ISG20</w:t>
      </w:r>
    </w:p>
    <w:p w14:paraId="3F822745" w14:textId="77777777" w:rsidR="003126E5" w:rsidRDefault="003126E5" w:rsidP="003126E5">
      <w:r>
        <w:t>IRF8</w:t>
      </w:r>
    </w:p>
    <w:p w14:paraId="7F296079" w14:textId="77777777" w:rsidR="003126E5" w:rsidRDefault="003126E5" w:rsidP="003126E5">
      <w:r>
        <w:t>IL7</w:t>
      </w:r>
    </w:p>
    <w:p w14:paraId="7166FD10" w14:textId="77777777" w:rsidR="003126E5" w:rsidRDefault="003126E5" w:rsidP="003126E5">
      <w:r>
        <w:t>IL4R</w:t>
      </w:r>
    </w:p>
    <w:p w14:paraId="17073970" w14:textId="77777777" w:rsidR="003126E5" w:rsidRDefault="003126E5" w:rsidP="003126E5">
      <w:r>
        <w:t>IKZF3</w:t>
      </w:r>
    </w:p>
    <w:p w14:paraId="0B334373" w14:textId="77777777" w:rsidR="003126E5" w:rsidRDefault="003126E5" w:rsidP="003126E5">
      <w:r>
        <w:t>IFT57</w:t>
      </w:r>
    </w:p>
    <w:p w14:paraId="48AF4A60" w14:textId="77777777" w:rsidR="003126E5" w:rsidRDefault="003126E5" w:rsidP="003126E5">
      <w:r>
        <w:t>ID3</w:t>
      </w:r>
    </w:p>
    <w:p w14:paraId="07C5162D" w14:textId="77777777" w:rsidR="003126E5" w:rsidRDefault="003126E5" w:rsidP="003126E5">
      <w:r>
        <w:t>HVCN1</w:t>
      </w:r>
    </w:p>
    <w:p w14:paraId="2EF072E6" w14:textId="77777777" w:rsidR="003126E5" w:rsidRDefault="003126E5" w:rsidP="003126E5">
      <w:r>
        <w:t>HLA-DRA</w:t>
      </w:r>
    </w:p>
    <w:p w14:paraId="59749E05" w14:textId="77777777" w:rsidR="003126E5" w:rsidRDefault="003126E5" w:rsidP="003126E5">
      <w:r>
        <w:t>HLA-DQA1</w:t>
      </w:r>
    </w:p>
    <w:p w14:paraId="69DF160F" w14:textId="77777777" w:rsidR="003126E5" w:rsidRDefault="003126E5" w:rsidP="003126E5">
      <w:r>
        <w:t>HLA-DPB1</w:t>
      </w:r>
    </w:p>
    <w:p w14:paraId="2E5E1B09" w14:textId="77777777" w:rsidR="003126E5" w:rsidRDefault="003126E5" w:rsidP="003126E5">
      <w:r>
        <w:t>HLA-DPA1</w:t>
      </w:r>
    </w:p>
    <w:p w14:paraId="6B3FFD16" w14:textId="77777777" w:rsidR="003126E5" w:rsidRDefault="003126E5" w:rsidP="003126E5">
      <w:r>
        <w:t>HLA-DOB</w:t>
      </w:r>
    </w:p>
    <w:p w14:paraId="10DD2683" w14:textId="77777777" w:rsidR="003126E5" w:rsidRDefault="003126E5" w:rsidP="003126E5">
      <w:r>
        <w:t>HLA-DOA</w:t>
      </w:r>
    </w:p>
    <w:p w14:paraId="0F1B2A43" w14:textId="77777777" w:rsidR="003126E5" w:rsidRDefault="003126E5" w:rsidP="003126E5">
      <w:r>
        <w:t>HLA-DMB</w:t>
      </w:r>
    </w:p>
    <w:p w14:paraId="2031086F" w14:textId="77777777" w:rsidR="003126E5" w:rsidRDefault="003126E5" w:rsidP="003126E5">
      <w:r>
        <w:t>HLA-DMA</w:t>
      </w:r>
    </w:p>
    <w:p w14:paraId="141D57BA" w14:textId="77777777" w:rsidR="003126E5" w:rsidRDefault="003126E5" w:rsidP="003126E5">
      <w:r>
        <w:t>HHEX</w:t>
      </w:r>
    </w:p>
    <w:p w14:paraId="44BB4666" w14:textId="77777777" w:rsidR="003126E5" w:rsidRDefault="003126E5" w:rsidP="003126E5">
      <w:r>
        <w:t>HDAC9</w:t>
      </w:r>
    </w:p>
    <w:p w14:paraId="5F888A00" w14:textId="77777777" w:rsidR="003126E5" w:rsidRDefault="003126E5" w:rsidP="003126E5">
      <w:r>
        <w:t>HBB</w:t>
      </w:r>
    </w:p>
    <w:p w14:paraId="1422FEC4" w14:textId="77777777" w:rsidR="003126E5" w:rsidRDefault="003126E5" w:rsidP="003126E5">
      <w:r>
        <w:t>GSAP</w:t>
      </w:r>
    </w:p>
    <w:p w14:paraId="1D9453BC" w14:textId="77777777" w:rsidR="003126E5" w:rsidRDefault="003126E5" w:rsidP="003126E5">
      <w:r>
        <w:t>GPR18</w:t>
      </w:r>
    </w:p>
    <w:p w14:paraId="5E5D256B" w14:textId="77777777" w:rsidR="003126E5" w:rsidRDefault="003126E5" w:rsidP="003126E5">
      <w:r>
        <w:t>GNG7</w:t>
      </w:r>
    </w:p>
    <w:p w14:paraId="367156B5" w14:textId="77777777" w:rsidR="003126E5" w:rsidRDefault="003126E5" w:rsidP="003126E5">
      <w:r>
        <w:t>GNG11</w:t>
      </w:r>
    </w:p>
    <w:p w14:paraId="3518399E" w14:textId="77777777" w:rsidR="003126E5" w:rsidRDefault="003126E5" w:rsidP="003126E5">
      <w:r>
        <w:t>GAPT</w:t>
      </w:r>
    </w:p>
    <w:p w14:paraId="7D673065" w14:textId="77777777" w:rsidR="003126E5" w:rsidRDefault="003126E5" w:rsidP="003126E5">
      <w:r>
        <w:t>FCRLA</w:t>
      </w:r>
    </w:p>
    <w:p w14:paraId="7AB89643" w14:textId="77777777" w:rsidR="003126E5" w:rsidRDefault="003126E5" w:rsidP="003126E5">
      <w:r>
        <w:t>FCRL5</w:t>
      </w:r>
    </w:p>
    <w:p w14:paraId="1669870C" w14:textId="77777777" w:rsidR="003126E5" w:rsidRDefault="003126E5" w:rsidP="003126E5">
      <w:r>
        <w:t>FCRL3</w:t>
      </w:r>
    </w:p>
    <w:p w14:paraId="696E90D4" w14:textId="77777777" w:rsidR="003126E5" w:rsidRDefault="003126E5" w:rsidP="003126E5">
      <w:r>
        <w:t>FCRL2</w:t>
      </w:r>
    </w:p>
    <w:p w14:paraId="51B6FB11" w14:textId="77777777" w:rsidR="003126E5" w:rsidRDefault="003126E5" w:rsidP="003126E5">
      <w:r>
        <w:t>FCHSD2</w:t>
      </w:r>
    </w:p>
    <w:p w14:paraId="73CAA426" w14:textId="77777777" w:rsidR="003126E5" w:rsidRDefault="003126E5" w:rsidP="003126E5">
      <w:r>
        <w:t>FCGR2B</w:t>
      </w:r>
    </w:p>
    <w:p w14:paraId="40083200" w14:textId="77777777" w:rsidR="003126E5" w:rsidRDefault="003126E5" w:rsidP="003126E5">
      <w:r>
        <w:t>FCER2</w:t>
      </w:r>
    </w:p>
    <w:p w14:paraId="15730EEE" w14:textId="77777777" w:rsidR="003126E5" w:rsidRDefault="003126E5" w:rsidP="003126E5">
      <w:r>
        <w:t>FAM3C</w:t>
      </w:r>
    </w:p>
    <w:p w14:paraId="7A108DA2" w14:textId="77777777" w:rsidR="003126E5" w:rsidRDefault="003126E5" w:rsidP="003126E5">
      <w:r>
        <w:t>ETS1</w:t>
      </w:r>
    </w:p>
    <w:p w14:paraId="68168380" w14:textId="77777777" w:rsidR="003126E5" w:rsidRDefault="003126E5" w:rsidP="003126E5">
      <w:r>
        <w:t>EML6</w:t>
      </w:r>
    </w:p>
    <w:p w14:paraId="42BFA4E2" w14:textId="77777777" w:rsidR="003126E5" w:rsidRDefault="003126E5" w:rsidP="003126E5">
      <w:r>
        <w:t>EIF1AY</w:t>
      </w:r>
    </w:p>
    <w:p w14:paraId="4D2554B5" w14:textId="77777777" w:rsidR="003126E5" w:rsidRDefault="003126E5" w:rsidP="003126E5">
      <w:r>
        <w:t>EBF1</w:t>
      </w:r>
    </w:p>
    <w:p w14:paraId="2C2F7F18" w14:textId="77777777" w:rsidR="003126E5" w:rsidRDefault="003126E5" w:rsidP="003126E5">
      <w:r>
        <w:t>EAF2</w:t>
      </w:r>
    </w:p>
    <w:p w14:paraId="352B7F4E" w14:textId="77777777" w:rsidR="003126E5" w:rsidRDefault="003126E5" w:rsidP="003126E5">
      <w:r>
        <w:t>E2F5</w:t>
      </w:r>
    </w:p>
    <w:p w14:paraId="60BFA707" w14:textId="77777777" w:rsidR="003126E5" w:rsidRDefault="003126E5" w:rsidP="003126E5">
      <w:r>
        <w:lastRenderedPageBreak/>
        <w:t>DSP</w:t>
      </w:r>
    </w:p>
    <w:p w14:paraId="3377B3A0" w14:textId="77777777" w:rsidR="003126E5" w:rsidRDefault="003126E5" w:rsidP="003126E5">
      <w:r>
        <w:t>DRAM2</w:t>
      </w:r>
    </w:p>
    <w:p w14:paraId="1232D32D" w14:textId="77777777" w:rsidR="003126E5" w:rsidRDefault="003126E5" w:rsidP="003126E5">
      <w:r>
        <w:t>DOK3</w:t>
      </w:r>
    </w:p>
    <w:p w14:paraId="42DC14DA" w14:textId="77777777" w:rsidR="003126E5" w:rsidRDefault="003126E5" w:rsidP="003126E5">
      <w:r>
        <w:t>DAPP1</w:t>
      </w:r>
    </w:p>
    <w:p w14:paraId="1018CF2F" w14:textId="77777777" w:rsidR="003126E5" w:rsidRDefault="003126E5" w:rsidP="003126E5">
      <w:r>
        <w:t>CYSLTR1</w:t>
      </w:r>
    </w:p>
    <w:p w14:paraId="22D0E557" w14:textId="77777777" w:rsidR="003126E5" w:rsidRDefault="003126E5" w:rsidP="003126E5">
      <w:r>
        <w:t>CXXC5</w:t>
      </w:r>
    </w:p>
    <w:p w14:paraId="42FAF4FA" w14:textId="77777777" w:rsidR="003126E5" w:rsidRDefault="003126E5" w:rsidP="003126E5">
      <w:r>
        <w:t>CTSH</w:t>
      </w:r>
    </w:p>
    <w:p w14:paraId="3094E167" w14:textId="77777777" w:rsidR="003126E5" w:rsidRDefault="003126E5" w:rsidP="003126E5">
      <w:r>
        <w:t>CR2</w:t>
      </w:r>
    </w:p>
    <w:p w14:paraId="5A980A4D" w14:textId="77777777" w:rsidR="003126E5" w:rsidRDefault="003126E5" w:rsidP="003126E5">
      <w:r>
        <w:t>CR1</w:t>
      </w:r>
    </w:p>
    <w:p w14:paraId="15D01CAB" w14:textId="77777777" w:rsidR="003126E5" w:rsidRDefault="003126E5" w:rsidP="003126E5">
      <w:r>
        <w:t>CPNE5</w:t>
      </w:r>
    </w:p>
    <w:p w14:paraId="6BE886CA" w14:textId="77777777" w:rsidR="003126E5" w:rsidRDefault="003126E5" w:rsidP="003126E5">
      <w:r>
        <w:t>CORO2B</w:t>
      </w:r>
    </w:p>
    <w:p w14:paraId="5287D5D6" w14:textId="77777777" w:rsidR="003126E5" w:rsidRDefault="003126E5" w:rsidP="003126E5">
      <w:r>
        <w:t>COBLL1</w:t>
      </w:r>
    </w:p>
    <w:p w14:paraId="402366A8" w14:textId="77777777" w:rsidR="003126E5" w:rsidRDefault="003126E5" w:rsidP="003126E5">
      <w:r>
        <w:t>CNTNAP2</w:t>
      </w:r>
    </w:p>
    <w:p w14:paraId="292614CC" w14:textId="77777777" w:rsidR="003126E5" w:rsidRDefault="003126E5" w:rsidP="003126E5">
      <w:r>
        <w:t>CLIC4</w:t>
      </w:r>
    </w:p>
    <w:p w14:paraId="34F8A0D0" w14:textId="77777777" w:rsidR="003126E5" w:rsidRDefault="003126E5" w:rsidP="003126E5">
      <w:r>
        <w:t>CLECL1</w:t>
      </w:r>
    </w:p>
    <w:p w14:paraId="413E2913" w14:textId="77777777" w:rsidR="003126E5" w:rsidRDefault="003126E5" w:rsidP="003126E5">
      <w:r>
        <w:t>CIITA</w:t>
      </w:r>
    </w:p>
    <w:p w14:paraId="08BA8BC2" w14:textId="77777777" w:rsidR="003126E5" w:rsidRDefault="003126E5" w:rsidP="003126E5">
      <w:r>
        <w:t>CDCA7L</w:t>
      </w:r>
    </w:p>
    <w:p w14:paraId="77903A62" w14:textId="77777777" w:rsidR="003126E5" w:rsidRDefault="003126E5" w:rsidP="003126E5">
      <w:r>
        <w:t>CD79B</w:t>
      </w:r>
    </w:p>
    <w:p w14:paraId="731CC88B" w14:textId="77777777" w:rsidR="003126E5" w:rsidRDefault="003126E5" w:rsidP="003126E5">
      <w:r>
        <w:t>CD79A</w:t>
      </w:r>
    </w:p>
    <w:p w14:paraId="324681F2" w14:textId="77777777" w:rsidR="003126E5" w:rsidRDefault="003126E5" w:rsidP="003126E5">
      <w:r>
        <w:t>CD74</w:t>
      </w:r>
    </w:p>
    <w:p w14:paraId="55F3E7B8" w14:textId="77777777" w:rsidR="003126E5" w:rsidRDefault="003126E5" w:rsidP="003126E5">
      <w:r>
        <w:t>CD72</w:t>
      </w:r>
    </w:p>
    <w:p w14:paraId="090D70A3" w14:textId="77777777" w:rsidR="003126E5" w:rsidRDefault="003126E5" w:rsidP="003126E5">
      <w:r>
        <w:t>CD52</w:t>
      </w:r>
    </w:p>
    <w:p w14:paraId="63A6DB2E" w14:textId="77777777" w:rsidR="003126E5" w:rsidRDefault="003126E5" w:rsidP="003126E5">
      <w:r>
        <w:t>CD37</w:t>
      </w:r>
    </w:p>
    <w:p w14:paraId="133355DF" w14:textId="77777777" w:rsidR="003126E5" w:rsidRDefault="003126E5" w:rsidP="003126E5">
      <w:r>
        <w:t>CD24</w:t>
      </w:r>
    </w:p>
    <w:p w14:paraId="3371FD8A" w14:textId="77777777" w:rsidR="003126E5" w:rsidRDefault="003126E5" w:rsidP="003126E5">
      <w:r>
        <w:t>CD22</w:t>
      </w:r>
    </w:p>
    <w:p w14:paraId="37187372" w14:textId="77777777" w:rsidR="003126E5" w:rsidRDefault="003126E5" w:rsidP="003126E5">
      <w:r>
        <w:t>CD200</w:t>
      </w:r>
    </w:p>
    <w:p w14:paraId="4011ADDD" w14:textId="77777777" w:rsidR="003126E5" w:rsidRDefault="003126E5" w:rsidP="003126E5">
      <w:r>
        <w:t>CD1D</w:t>
      </w:r>
    </w:p>
    <w:p w14:paraId="0147BBC6" w14:textId="77777777" w:rsidR="003126E5" w:rsidRDefault="003126E5" w:rsidP="003126E5">
      <w:r>
        <w:t>CD1C</w:t>
      </w:r>
    </w:p>
    <w:p w14:paraId="37FB4F28" w14:textId="77777777" w:rsidR="003126E5" w:rsidRDefault="003126E5" w:rsidP="003126E5">
      <w:r>
        <w:t>CD19</w:t>
      </w:r>
    </w:p>
    <w:p w14:paraId="3F187C29" w14:textId="77777777" w:rsidR="003126E5" w:rsidRDefault="003126E5" w:rsidP="003126E5">
      <w:r>
        <w:t>CD180</w:t>
      </w:r>
    </w:p>
    <w:p w14:paraId="296012E7" w14:textId="77777777" w:rsidR="003126E5" w:rsidRDefault="003126E5" w:rsidP="003126E5">
      <w:r>
        <w:t>CCR7</w:t>
      </w:r>
    </w:p>
    <w:p w14:paraId="65C1F1DF" w14:textId="77777777" w:rsidR="003126E5" w:rsidRDefault="003126E5" w:rsidP="003126E5">
      <w:r>
        <w:t>CCR6</w:t>
      </w:r>
    </w:p>
    <w:p w14:paraId="5C68DC90" w14:textId="77777777" w:rsidR="003126E5" w:rsidRDefault="003126E5" w:rsidP="003126E5">
      <w:r>
        <w:t>CCDC50</w:t>
      </w:r>
    </w:p>
    <w:p w14:paraId="3DE27760" w14:textId="77777777" w:rsidR="003126E5" w:rsidRDefault="003126E5" w:rsidP="003126E5">
      <w:r>
        <w:t>BTLA</w:t>
      </w:r>
    </w:p>
    <w:p w14:paraId="340A6967" w14:textId="77777777" w:rsidR="003126E5" w:rsidRDefault="003126E5" w:rsidP="003126E5">
      <w:r>
        <w:t>BTK</w:t>
      </w:r>
    </w:p>
    <w:p w14:paraId="0E7A71DB" w14:textId="77777777" w:rsidR="003126E5" w:rsidRDefault="003126E5" w:rsidP="003126E5">
      <w:r>
        <w:t>BLNK</w:t>
      </w:r>
    </w:p>
    <w:p w14:paraId="0A6EA572" w14:textId="77777777" w:rsidR="003126E5" w:rsidRDefault="003126E5" w:rsidP="003126E5">
      <w:r>
        <w:t>BIRC3</w:t>
      </w:r>
    </w:p>
    <w:p w14:paraId="51CDB372" w14:textId="77777777" w:rsidR="003126E5" w:rsidRDefault="003126E5" w:rsidP="003126E5">
      <w:r>
        <w:t>BEND5</w:t>
      </w:r>
    </w:p>
    <w:p w14:paraId="5B69FC9F" w14:textId="77777777" w:rsidR="003126E5" w:rsidRDefault="003126E5" w:rsidP="003126E5">
      <w:r>
        <w:t>BCL7A</w:t>
      </w:r>
    </w:p>
    <w:p w14:paraId="0C0D424C" w14:textId="77777777" w:rsidR="003126E5" w:rsidRDefault="003126E5" w:rsidP="003126E5">
      <w:r>
        <w:t>BCL2</w:t>
      </w:r>
    </w:p>
    <w:p w14:paraId="73B50B9D" w14:textId="77777777" w:rsidR="003126E5" w:rsidRDefault="003126E5" w:rsidP="003126E5">
      <w:r>
        <w:t>BCL11A</w:t>
      </w:r>
    </w:p>
    <w:p w14:paraId="038B741C" w14:textId="77777777" w:rsidR="003126E5" w:rsidRDefault="003126E5" w:rsidP="003126E5">
      <w:r>
        <w:t>BANK1</w:t>
      </w:r>
    </w:p>
    <w:p w14:paraId="17F20335" w14:textId="77777777" w:rsidR="003126E5" w:rsidRDefault="003126E5" w:rsidP="003126E5">
      <w:r>
        <w:t>BACE2</w:t>
      </w:r>
    </w:p>
    <w:p w14:paraId="3A71C219" w14:textId="77777777" w:rsidR="003126E5" w:rsidRDefault="003126E5" w:rsidP="003126E5">
      <w:r>
        <w:t>ARHGAP24</w:t>
      </w:r>
    </w:p>
    <w:p w14:paraId="39301B9D" w14:textId="77777777" w:rsidR="003126E5" w:rsidRDefault="003126E5" w:rsidP="003126E5">
      <w:r>
        <w:lastRenderedPageBreak/>
        <w:t>APPL1</w:t>
      </w:r>
    </w:p>
    <w:p w14:paraId="05A02A69" w14:textId="77777777" w:rsidR="003126E5" w:rsidRDefault="003126E5" w:rsidP="003126E5">
      <w:r>
        <w:t>ALOX5</w:t>
      </w:r>
    </w:p>
    <w:p w14:paraId="6C879F7C" w14:textId="77777777" w:rsidR="003126E5" w:rsidRDefault="003126E5" w:rsidP="003126E5">
      <w:r>
        <w:t>AIM2</w:t>
      </w:r>
    </w:p>
    <w:p w14:paraId="29FE51BB" w14:textId="77777777" w:rsidR="003126E5" w:rsidRDefault="003126E5" w:rsidP="003126E5">
      <w:r>
        <w:t>AFF3</w:t>
      </w:r>
    </w:p>
    <w:p w14:paraId="15AAFFD6" w14:textId="1C924C2D" w:rsidR="002A0443" w:rsidRDefault="003126E5" w:rsidP="003126E5">
      <w:r>
        <w:t>ABCB4</w:t>
      </w:r>
    </w:p>
    <w:sectPr w:rsidR="002A04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1B1"/>
    <w:rsid w:val="002421B1"/>
    <w:rsid w:val="002A0443"/>
    <w:rsid w:val="00312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5E2BC5-C48A-4E96-874F-04DE134EB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572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君 张</dc:creator>
  <cp:keywords/>
  <dc:description/>
  <cp:lastModifiedBy>明君 张</cp:lastModifiedBy>
  <cp:revision>3</cp:revision>
  <dcterms:created xsi:type="dcterms:W3CDTF">2023-11-13T03:11:00Z</dcterms:created>
  <dcterms:modified xsi:type="dcterms:W3CDTF">2023-11-13T03:11:00Z</dcterms:modified>
</cp:coreProperties>
</file>